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46554" w14:textId="77777777" w:rsidR="00F70424" w:rsidRPr="00F70424" w:rsidRDefault="00F70424" w:rsidP="00F70424">
      <w:pPr>
        <w:rPr>
          <w:rFonts w:ascii="Times New Roman" w:hAnsi="Times New Roman" w:cs="Times New Roman"/>
        </w:rPr>
      </w:pPr>
      <w:r w:rsidRPr="00F70424">
        <w:rPr>
          <w:rFonts w:ascii="Times New Roman" w:hAnsi="Times New Roman" w:cs="Times New Roman"/>
          <w:b/>
          <w:bCs/>
        </w:rPr>
        <w:t>Supplementary Table 1.     Symptoms at the time of diagnosis of paranasal sinus metastasis and thyroid-related characteristics of reported cases.</w:t>
      </w:r>
    </w:p>
    <w:p w14:paraId="7A902F4A" w14:textId="77777777" w:rsidR="00F70424" w:rsidRPr="00F70424" w:rsidRDefault="00F70424" w:rsidP="00F70424">
      <w:pPr>
        <w:rPr>
          <w:rFonts w:ascii="Times New Roman" w:hAnsi="Times New Roman" w:cs="Times New Roman"/>
        </w:rPr>
      </w:pPr>
      <w:r w:rsidRPr="00F70424">
        <w:rPr>
          <w:rFonts w:ascii="Times New Roman" w:hAnsi="Times New Roman" w:cs="Times New Roman"/>
        </w:rPr>
        <w:t> </w:t>
      </w:r>
    </w:p>
    <w:tbl>
      <w:tblPr>
        <w:tblW w:w="13836" w:type="dxa"/>
        <w:tblInd w:w="-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"/>
        <w:gridCol w:w="1691"/>
        <w:gridCol w:w="993"/>
        <w:gridCol w:w="3961"/>
        <w:gridCol w:w="2701"/>
        <w:gridCol w:w="1078"/>
        <w:gridCol w:w="1021"/>
        <w:gridCol w:w="903"/>
        <w:gridCol w:w="1463"/>
      </w:tblGrid>
      <w:tr w:rsidR="00F70424" w:rsidRPr="00F70424" w14:paraId="64C90DE7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319A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Author (year)/countr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CDBF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Age/Sex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04017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revious thyroid disease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7A19F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046E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hyroid US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DB6B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Main tumor size on US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80C7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2CD4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Immunohistochemical stain of para-nasal metastatic tumor</w:t>
            </w:r>
          </w:p>
        </w:tc>
      </w:tr>
      <w:tr w:rsidR="00F70424" w:rsidRPr="00F70424" w14:paraId="7B37FB19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7484A" w14:textId="62B8853D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Barrs (1979) /USA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 w:rsidR="00D62AB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CEB8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54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4F0D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91F1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rogressive visual loss 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954F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CA13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21BB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D252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466AA239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8E06D" w14:textId="43F7000D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proofErr w:type="spellStart"/>
            <w:r w:rsidRPr="00F70424">
              <w:rPr>
                <w:rFonts w:ascii="Times New Roman" w:hAnsi="Times New Roman" w:cs="Times New Roman"/>
              </w:rPr>
              <w:t>Cinberg</w:t>
            </w:r>
            <w:proofErr w:type="spellEnd"/>
            <w:r w:rsidRPr="00F70424">
              <w:rPr>
                <w:rFonts w:ascii="Times New Roman" w:hAnsi="Times New Roman" w:cs="Times New Roman"/>
              </w:rPr>
              <w:t> (1980) /USA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 w:rsidR="00D62AB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67044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80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DC32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hyroid tumor removal (16 years ago)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4C94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Massive epistaxi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B348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A5F81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EBBF7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DE65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436BE9AE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E3FE6" w14:textId="1BDD7C40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Chang (1983)/USA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 w:rsidR="00D62AB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6103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50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876D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377F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Intermittent epistaxis, weight loss, nasopharyngeal area pain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EE60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B481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9D1B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ED27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79ADA09A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08DA2" w14:textId="0DC2D82B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Renner (1984)/USA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63607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61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36A8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otal thyroidectomy d/t FTC (3 years ago) and RAI therapy for bone metastasis (1year ago)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AC1E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Epistaxi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D238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94B9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4926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1510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622825B8" w14:textId="77777777" w:rsidTr="00F70424">
        <w:trPr>
          <w:trHeight w:val="721"/>
        </w:trPr>
        <w:tc>
          <w:tcPr>
            <w:tcW w:w="17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6F294" w14:textId="1705249F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proofErr w:type="spellStart"/>
            <w:r w:rsidRPr="00F70424">
              <w:rPr>
                <w:rFonts w:ascii="Times New Roman" w:hAnsi="Times New Roman" w:cs="Times New Roman"/>
              </w:rPr>
              <w:t>Yamasoba</w:t>
            </w:r>
            <w:proofErr w:type="spellEnd"/>
            <w:r w:rsidRPr="00F70424">
              <w:rPr>
                <w:rFonts w:ascii="Times New Roman" w:hAnsi="Times New Roman" w:cs="Times New Roman"/>
              </w:rPr>
              <w:t> (1994)/ Japan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4E338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34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DB1D0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B4391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Hearing loss, hyperesthesia in the cheek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BE4B3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16465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  <w:p w14:paraId="57354777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372BA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522E2" w14:textId="77777777" w:rsidR="00F70424" w:rsidRPr="00F70424" w:rsidRDefault="00F70424" w:rsidP="002E7742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5A812C70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71CD9" w14:textId="1E13840F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Cumberworth (1994)/ England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A6FB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74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BE8B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otal thyroidectomy d/t FTC (12 years ago)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B814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sal obstruction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B880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EBC2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4F9CF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06BB7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647173BB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85E3F" w14:textId="2B4ACD02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reeman (1996)/ Canada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48F0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50/M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EAD1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  <w:p w14:paraId="46F25C9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3months after initial diagnosi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7BB0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Rapid enlargement of neck mass (at the initial diagnosis of </w:t>
            </w:r>
          </w:p>
          <w:p w14:paraId="212F5DD4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=&gt;facial pain 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F56C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0ABB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877C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6ECA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53</w:t>
            </w:r>
          </w:p>
        </w:tc>
      </w:tr>
      <w:tr w:rsidR="00F70424" w:rsidRPr="00F70424" w14:paraId="3B23115E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1C68A" w14:textId="0D1FC9A9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lastRenderedPageBreak/>
              <w:t>Altman (1997) /USA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A94C4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81/M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A0E21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artial thyroidectomy d/t multinodular goiter (12 years ago)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CC34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rogressive, severe intermittent headache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B887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9CEF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77DA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B464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proofErr w:type="spellStart"/>
            <w:r w:rsidRPr="00F70424">
              <w:rPr>
                <w:rFonts w:ascii="Times New Roman" w:hAnsi="Times New Roman" w:cs="Times New Roman"/>
              </w:rPr>
              <w:t>Tg</w:t>
            </w:r>
            <w:proofErr w:type="spellEnd"/>
            <w:r w:rsidRPr="00F70424">
              <w:rPr>
                <w:rFonts w:ascii="Times New Roman" w:hAnsi="Times New Roman" w:cs="Times New Roman"/>
              </w:rPr>
              <w:t> (+)</w:t>
            </w:r>
          </w:p>
        </w:tc>
      </w:tr>
      <w:tr w:rsidR="00F70424" w:rsidRPr="00F70424" w14:paraId="7CA18AB3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E1040" w14:textId="5AC32A18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Hefer (1998)/ Israel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23D91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58/M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0C71B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ear total thyroidectomy d/t FTC (6months ago)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3322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Hard palate discomfort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79F6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A9307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722F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5837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0424">
              <w:rPr>
                <w:rFonts w:ascii="Times New Roman" w:hAnsi="Times New Roman" w:cs="Times New Roman"/>
              </w:rPr>
              <w:t>Tg</w:t>
            </w:r>
            <w:proofErr w:type="spellEnd"/>
            <w:r w:rsidRPr="00F70424">
              <w:rPr>
                <w:rFonts w:ascii="Times New Roman" w:hAnsi="Times New Roman" w:cs="Times New Roman"/>
              </w:rPr>
              <w:t>(</w:t>
            </w:r>
            <w:proofErr w:type="gramEnd"/>
            <w:r w:rsidRPr="00F70424">
              <w:rPr>
                <w:rFonts w:ascii="Times New Roman" w:hAnsi="Times New Roman" w:cs="Times New Roman"/>
              </w:rPr>
              <w:t>+)</w:t>
            </w:r>
          </w:p>
        </w:tc>
      </w:tr>
      <w:tr w:rsidR="00F70424" w:rsidRPr="00F70424" w14:paraId="406B0870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2FBBF" w14:textId="12734A89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Bhansali (2003) /India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0BF0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60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C636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F335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ainless Cheek swellin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0D21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99001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65EB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ollicular neoplasm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D538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proofErr w:type="spellStart"/>
            <w:r w:rsidRPr="00F70424">
              <w:rPr>
                <w:rFonts w:ascii="Times New Roman" w:hAnsi="Times New Roman" w:cs="Times New Roman"/>
              </w:rPr>
              <w:t>Tg</w:t>
            </w:r>
            <w:proofErr w:type="spellEnd"/>
            <w:r w:rsidRPr="00F70424">
              <w:rPr>
                <w:rFonts w:ascii="Times New Roman" w:hAnsi="Times New Roman" w:cs="Times New Roman"/>
              </w:rPr>
              <w:t> (+)</w:t>
            </w:r>
          </w:p>
        </w:tc>
      </w:tr>
      <w:tr w:rsidR="00F70424" w:rsidRPr="00F70424" w14:paraId="44D0A24D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F7DB6" w14:textId="35EC41BB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Argibay (2005) /Spain</w:t>
            </w:r>
            <w:r>
              <w:rPr>
                <w:rFonts w:ascii="Times New Roman" w:hAnsi="Times New Roman" w:cs="Times New Roman" w:hint="eastAsia"/>
              </w:rPr>
              <w:t xml:space="preserve"> [1</w:t>
            </w:r>
            <w:r w:rsidR="00D62AB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6A4D4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53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E4091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,</w:t>
            </w:r>
          </w:p>
          <w:p w14:paraId="419FD59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Detected on post-op RAI scan after PTC surgery.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0DBD1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Headache, paresthesia in the ciliaris region, eyelid, and right eye, occasional diplopia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DA6F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BE50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DB1A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44BE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0D9D3A77" w14:textId="77777777" w:rsidTr="00892079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F4575" w14:textId="16CAC9A0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Krishnamurthy (2010)/India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 w:rsidR="00D62AB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8590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31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CD60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ear total thyroidectomy d/t multinodular goiter (1 month ago)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BE55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ullness in the region of the maxillary sinu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A538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37E3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D0C5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E7C8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892079" w:rsidRPr="00F70424" w14:paraId="7ACCD7C4" w14:textId="77777777" w:rsidTr="00892079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64D32" w14:textId="1F7E7397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proofErr w:type="spellStart"/>
            <w:r w:rsidRPr="009D4072">
              <w:rPr>
                <w:rFonts w:ascii="Times New Roman" w:hAnsi="Times New Roman" w:cs="Times New Roman"/>
                <w:szCs w:val="28"/>
              </w:rPr>
              <w:t>Madronio</w:t>
            </w:r>
            <w:proofErr w:type="spellEnd"/>
            <w:r w:rsidRPr="009D4072">
              <w:rPr>
                <w:rFonts w:ascii="Times New Roman" w:hAnsi="Times New Roman" w:cs="Times New Roman"/>
                <w:szCs w:val="28"/>
              </w:rPr>
              <w:t xml:space="preserve"> (2011)/Philippines</w:t>
            </w:r>
            <w:r>
              <w:rPr>
                <w:rFonts w:ascii="Times New Roman" w:hAnsi="Times New Roman" w:cs="Times New Roman"/>
                <w:szCs w:val="28"/>
              </w:rPr>
              <w:t xml:space="preserve"> [21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C4F0F" w14:textId="1FA98707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/F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1A865" w14:textId="58BBDB7D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r w:rsidRPr="00FB696C">
              <w:rPr>
                <w:rFonts w:ascii="Times New Roman" w:hAnsi="Times New Roman" w:cs="Times New Roman"/>
              </w:rPr>
              <w:t>Left thyroidectomy d/t growing neck mass (2 years ago)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62281" w14:textId="39E02BF8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r w:rsidRPr="00FB696C">
              <w:rPr>
                <w:rFonts w:ascii="Times New Roman" w:hAnsi="Times New Roman" w:cs="Times New Roman"/>
              </w:rPr>
              <w:t>Blurred vis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68A59" w14:textId="68039B10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r w:rsidRPr="00FB696C">
              <w:rPr>
                <w:rFonts w:ascii="Times New Roman" w:hAnsi="Times New Roman" w:cs="Times New Roman"/>
              </w:rPr>
              <w:t>Recurred solid mass in the left inferior thyroid bed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67037" w14:textId="6D60AA13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r w:rsidRPr="00FB696C">
              <w:rPr>
                <w:rFonts w:ascii="Times New Roman" w:hAnsi="Times New Roman" w:cs="Times New Roman"/>
              </w:rPr>
              <w:t>6.5cm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BDFCD" w14:textId="30697F02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r w:rsidRPr="00FB696C">
              <w:rPr>
                <w:rFonts w:ascii="Times New Roman" w:hAnsi="Times New Roman" w:cs="Times New Roman"/>
              </w:rPr>
              <w:t>Non-diagnostic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6B94" w14:textId="5A3A3CFA" w:rsidR="00892079" w:rsidRPr="00F70424" w:rsidRDefault="00892079" w:rsidP="00892079">
            <w:pPr>
              <w:rPr>
                <w:rFonts w:ascii="Times New Roman" w:hAnsi="Times New Roman" w:cs="Times New Roman"/>
              </w:rPr>
            </w:pPr>
            <w:r w:rsidRPr="00FB696C">
              <w:rPr>
                <w:rFonts w:ascii="Times New Roman" w:hAnsi="Times New Roman" w:cs="Times New Roman"/>
                <w:sz w:val="18"/>
              </w:rPr>
              <w:t>NA</w:t>
            </w:r>
          </w:p>
        </w:tc>
      </w:tr>
      <w:tr w:rsidR="00F70424" w:rsidRPr="00F70424" w14:paraId="7B0A6687" w14:textId="77777777" w:rsidTr="00892079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7E29D" w14:textId="75286156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proofErr w:type="spellStart"/>
            <w:r w:rsidRPr="00F70424">
              <w:rPr>
                <w:rFonts w:ascii="Times New Roman" w:hAnsi="Times New Roman" w:cs="Times New Roman"/>
              </w:rPr>
              <w:t>Shabestari</w:t>
            </w:r>
            <w:proofErr w:type="spellEnd"/>
            <w:r w:rsidRPr="00F70424">
              <w:rPr>
                <w:rFonts w:ascii="Times New Roman" w:hAnsi="Times New Roman" w:cs="Times New Roman"/>
              </w:rPr>
              <w:t> (2012)/ Iran</w:t>
            </w:r>
            <w:r>
              <w:rPr>
                <w:rFonts w:ascii="Times New Roman" w:hAnsi="Times New Roman" w:cs="Times New Roman" w:hint="eastAsia"/>
              </w:rPr>
              <w:t xml:space="preserve"> [</w:t>
            </w:r>
            <w:r w:rsidR="00D62AB8">
              <w:rPr>
                <w:rFonts w:ascii="Times New Roman" w:hAnsi="Times New Roman" w:cs="Times New Roman"/>
              </w:rPr>
              <w:t>2</w:t>
            </w:r>
            <w:r w:rsidR="00404F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D704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21/F</w:t>
            </w:r>
          </w:p>
        </w:tc>
        <w:tc>
          <w:tcPr>
            <w:tcW w:w="396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A674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hyroidectomy d/t goiter (7 years ago)</w:t>
            </w:r>
          </w:p>
        </w:tc>
        <w:tc>
          <w:tcPr>
            <w:tcW w:w="2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9143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Expansile painless swelling in the maxilla, back pain, dysphagia, chill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A5542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58A6F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CACC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D09B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Calcitonin (+), TTF-1 (+), </w:t>
            </w:r>
            <w:proofErr w:type="spellStart"/>
            <w:r w:rsidRPr="00F70424">
              <w:rPr>
                <w:rFonts w:ascii="Times New Roman" w:hAnsi="Times New Roman" w:cs="Times New Roman"/>
              </w:rPr>
              <w:t>Tg</w:t>
            </w:r>
            <w:proofErr w:type="spellEnd"/>
            <w:r w:rsidRPr="00F70424">
              <w:rPr>
                <w:rFonts w:ascii="Times New Roman" w:hAnsi="Times New Roman" w:cs="Times New Roman"/>
              </w:rPr>
              <w:t> (-)</w:t>
            </w:r>
          </w:p>
        </w:tc>
      </w:tr>
      <w:tr w:rsidR="00F70424" w:rsidRPr="00F70424" w14:paraId="45874AF4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C39F5" w14:textId="743861CD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Krishnamurthy (2013)/India</w:t>
            </w:r>
            <w:r>
              <w:rPr>
                <w:rFonts w:ascii="Times New Roman" w:hAnsi="Times New Roman" w:cs="Times New Roman" w:hint="eastAsia"/>
              </w:rPr>
              <w:t xml:space="preserve"> [2</w:t>
            </w:r>
            <w:r w:rsidR="00404F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86204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55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5108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TC (2 years ago)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7625B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acial swelling, nasal obstruction, occasional epistaxi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5250F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B8EC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182CB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39490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30A8E1EE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34908" w14:textId="3231CDF3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Kumar (2013)/India</w:t>
            </w:r>
            <w:r>
              <w:rPr>
                <w:rFonts w:ascii="Times New Roman" w:hAnsi="Times New Roman" w:cs="Times New Roman" w:hint="eastAsia"/>
              </w:rPr>
              <w:t xml:space="preserve"> [2</w:t>
            </w:r>
            <w:r w:rsidR="00404F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5A24F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31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0617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868A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Mobile teeth and maxilla swelling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4978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Multinodular goiter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5F85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5542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ollicular neoplasm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A7CF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</w:tr>
      <w:tr w:rsidR="00F70424" w:rsidRPr="00F70424" w14:paraId="329D964F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024E7" w14:textId="69EFB72F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proofErr w:type="spellStart"/>
            <w:r w:rsidRPr="00F70424">
              <w:rPr>
                <w:rFonts w:ascii="Times New Roman" w:hAnsi="Times New Roman" w:cs="Times New Roman"/>
              </w:rPr>
              <w:lastRenderedPageBreak/>
              <w:t>Fatahzadeh</w:t>
            </w:r>
            <w:proofErr w:type="spellEnd"/>
            <w:r w:rsidRPr="00F70424">
              <w:rPr>
                <w:rFonts w:ascii="Times New Roman" w:hAnsi="Times New Roman" w:cs="Times New Roman"/>
              </w:rPr>
              <w:t> (2015)/ USA</w:t>
            </w:r>
            <w:r>
              <w:rPr>
                <w:rFonts w:ascii="Times New Roman" w:hAnsi="Times New Roman" w:cs="Times New Roman" w:hint="eastAsia"/>
              </w:rPr>
              <w:t xml:space="preserve"> [2</w:t>
            </w:r>
            <w:r w:rsidR="00404FB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489A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43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1E6C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orafenib therapy due to Follicular variant PTC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EED6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raumatic ulceration and bleeding during oral function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68073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  <w:p w14:paraId="2D3ABB88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 </w:t>
            </w:r>
          </w:p>
          <w:p w14:paraId="41391EB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BD87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C882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1079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70424">
              <w:rPr>
                <w:rFonts w:ascii="Times New Roman" w:hAnsi="Times New Roman" w:cs="Times New Roman"/>
              </w:rPr>
              <w:t>Tg</w:t>
            </w:r>
            <w:proofErr w:type="spellEnd"/>
            <w:r w:rsidRPr="00F70424">
              <w:rPr>
                <w:rFonts w:ascii="Times New Roman" w:hAnsi="Times New Roman" w:cs="Times New Roman"/>
              </w:rPr>
              <w:t>(</w:t>
            </w:r>
            <w:proofErr w:type="gramEnd"/>
            <w:r w:rsidRPr="00F70424">
              <w:rPr>
                <w:rFonts w:ascii="Times New Roman" w:hAnsi="Times New Roman" w:cs="Times New Roman"/>
              </w:rPr>
              <w:t>+)</w:t>
            </w:r>
          </w:p>
        </w:tc>
      </w:tr>
      <w:tr w:rsidR="00F70424" w:rsidRPr="00F70424" w14:paraId="0BABC407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C15BC" w14:textId="47D6D75E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762422">
              <w:rPr>
                <w:rFonts w:ascii="Times New Roman" w:hAnsi="Times New Roman" w:cs="Times New Roman"/>
              </w:rPr>
              <w:t>Altinay (2015)/ Turkey</w:t>
            </w:r>
            <w:r w:rsidRPr="00762422">
              <w:rPr>
                <w:rFonts w:ascii="Times New Roman" w:hAnsi="Times New Roman" w:cs="Times New Roman" w:hint="eastAsia"/>
              </w:rPr>
              <w:t xml:space="preserve"> [2</w:t>
            </w:r>
            <w:r w:rsidR="00287567" w:rsidRPr="00762422">
              <w:rPr>
                <w:rFonts w:ascii="Times New Roman" w:hAnsi="Times New Roman" w:cs="Times New Roman"/>
              </w:rPr>
              <w:t>6</w:t>
            </w:r>
            <w:r w:rsidRPr="00762422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AC09D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68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C0F6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8412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uffiness in the eye, vision loss, facial numbness, proptosis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95C3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Multinodular goiter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3E0BA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Nearly 5cm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140A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ollicular neoplasm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ADF0C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TF-1(+), </w:t>
            </w:r>
            <w:proofErr w:type="spellStart"/>
            <w:r w:rsidRPr="00F70424">
              <w:rPr>
                <w:rFonts w:ascii="Times New Roman" w:hAnsi="Times New Roman" w:cs="Times New Roman"/>
              </w:rPr>
              <w:t>Tg</w:t>
            </w:r>
            <w:proofErr w:type="spellEnd"/>
            <w:r w:rsidRPr="00F70424">
              <w:rPr>
                <w:rFonts w:ascii="Times New Roman" w:hAnsi="Times New Roman" w:cs="Times New Roman"/>
              </w:rPr>
              <w:t> (+)</w:t>
            </w:r>
          </w:p>
        </w:tc>
      </w:tr>
      <w:tr w:rsidR="00F70424" w:rsidRPr="00F70424" w14:paraId="119412BA" w14:textId="77777777" w:rsidTr="00F70424">
        <w:trPr>
          <w:gridBefore w:val="1"/>
          <w:wBefore w:w="25" w:type="dxa"/>
          <w:trHeight w:val="7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BECF9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Presented cas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F01A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48/F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EF415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Simultaneous</w:t>
            </w:r>
          </w:p>
        </w:tc>
        <w:tc>
          <w:tcPr>
            <w:tcW w:w="2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674A4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right visual disturbance and partial nasal obstruction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57517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Multinodular goiter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9F86E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4.2cm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C5E36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Follicular neoplasm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73E0B" w14:textId="77777777" w:rsidR="00F70424" w:rsidRPr="00F70424" w:rsidRDefault="00F70424" w:rsidP="00F70424">
            <w:pPr>
              <w:rPr>
                <w:rFonts w:ascii="Times New Roman" w:hAnsi="Times New Roman" w:cs="Times New Roman"/>
              </w:rPr>
            </w:pPr>
            <w:r w:rsidRPr="00F70424">
              <w:rPr>
                <w:rFonts w:ascii="Times New Roman" w:hAnsi="Times New Roman" w:cs="Times New Roman"/>
              </w:rPr>
              <w:t>TTF-1(+), PAX8(+)</w:t>
            </w:r>
          </w:p>
        </w:tc>
      </w:tr>
    </w:tbl>
    <w:p w14:paraId="789F1E3E" w14:textId="77777777" w:rsidR="00F70424" w:rsidRPr="00F70424" w:rsidRDefault="00F70424" w:rsidP="00F70424">
      <w:pPr>
        <w:rPr>
          <w:rFonts w:ascii="Times New Roman" w:hAnsi="Times New Roman" w:cs="Times New Roman"/>
        </w:rPr>
      </w:pPr>
      <w:r w:rsidRPr="00F70424">
        <w:rPr>
          <w:rFonts w:ascii="Times New Roman" w:hAnsi="Times New Roman" w:cs="Times New Roman"/>
        </w:rPr>
        <w:t>CND; central neck dissection, PTC; papillary thyroid carcinoma, FTC; follicular thyroid carcinoma, NA; non applicable.</w:t>
      </w:r>
    </w:p>
    <w:p w14:paraId="55396A32" w14:textId="77777777" w:rsidR="00831F63" w:rsidRPr="00F70424" w:rsidRDefault="00831F63"/>
    <w:sectPr w:rsidR="00831F63" w:rsidRPr="00F70424" w:rsidSect="00F7042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424"/>
    <w:rsid w:val="00064FC2"/>
    <w:rsid w:val="00132C7A"/>
    <w:rsid w:val="00287567"/>
    <w:rsid w:val="00357A22"/>
    <w:rsid w:val="00404FBD"/>
    <w:rsid w:val="00573DE9"/>
    <w:rsid w:val="00762422"/>
    <w:rsid w:val="00831F63"/>
    <w:rsid w:val="00892079"/>
    <w:rsid w:val="009D7DA2"/>
    <w:rsid w:val="00CA587F"/>
    <w:rsid w:val="00CD7A4B"/>
    <w:rsid w:val="00D62AB8"/>
    <w:rsid w:val="00D84961"/>
    <w:rsid w:val="00F51AFC"/>
    <w:rsid w:val="00F7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00E48"/>
  <w15:chartTrackingRefBased/>
  <w15:docId w15:val="{4E4A08B3-BB14-483A-9196-609E8B755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042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4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42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42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42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42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42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42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4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4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4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4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42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704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4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4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지희</dc:creator>
  <cp:keywords/>
  <dc:description/>
  <cp:lastModifiedBy>Gillian Attard</cp:lastModifiedBy>
  <cp:revision>3</cp:revision>
  <dcterms:created xsi:type="dcterms:W3CDTF">2025-04-23T01:18:00Z</dcterms:created>
  <dcterms:modified xsi:type="dcterms:W3CDTF">2025-04-30T09:25:00Z</dcterms:modified>
</cp:coreProperties>
</file>